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1AAE5" w14:textId="0FDE74F1" w:rsidR="0032465B" w:rsidRPr="00BB6C81" w:rsidRDefault="0032465B" w:rsidP="0032465B">
      <w:pPr>
        <w:jc w:val="left"/>
        <w:rPr>
          <w:b/>
          <w:szCs w:val="24"/>
        </w:rPr>
      </w:pPr>
      <w:r w:rsidRPr="00BB6C81">
        <w:rPr>
          <w:rFonts w:hint="eastAsia"/>
          <w:b/>
          <w:szCs w:val="24"/>
        </w:rPr>
        <w:t xml:space="preserve">Table </w:t>
      </w:r>
      <w:r w:rsidRPr="00BB6C81">
        <w:rPr>
          <w:b/>
          <w:szCs w:val="24"/>
        </w:rPr>
        <w:t>S</w:t>
      </w:r>
      <w:r>
        <w:rPr>
          <w:b/>
          <w:szCs w:val="24"/>
        </w:rPr>
        <w:t>2</w:t>
      </w:r>
      <w:r w:rsidRPr="00BB6C81">
        <w:rPr>
          <w:b/>
          <w:szCs w:val="24"/>
        </w:rPr>
        <w:t>. Primers used in this study</w:t>
      </w:r>
      <w:r w:rsidR="005B67CF">
        <w:rPr>
          <w:b/>
          <w:szCs w:val="24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bottom w:w="11" w:type="dxa"/>
        </w:tblCellMar>
        <w:tblLook w:val="04A0" w:firstRow="1" w:lastRow="0" w:firstColumn="1" w:lastColumn="0" w:noHBand="0" w:noVBand="1"/>
      </w:tblPr>
      <w:tblGrid>
        <w:gridCol w:w="222"/>
        <w:gridCol w:w="1343"/>
        <w:gridCol w:w="4347"/>
        <w:gridCol w:w="3368"/>
      </w:tblGrid>
      <w:tr w:rsidR="0032465B" w:rsidRPr="00BB6C81" w14:paraId="58636E78" w14:textId="77777777" w:rsidTr="00167B96">
        <w:tc>
          <w:tcPr>
            <w:tcW w:w="15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35CA31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rimer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A9A79B7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Sequence (5´-3´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33C3900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Description for underlined sequence</w:t>
            </w:r>
          </w:p>
        </w:tc>
      </w:tr>
      <w:tr w:rsidR="0032465B" w:rsidRPr="00BB6C81" w14:paraId="1624A648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91D7A5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Linearization of pK18</w:t>
            </w:r>
            <w:r w:rsidRPr="00BB6C8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mobsac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0ABDEA" w14:textId="77777777" w:rsidR="0032465B" w:rsidRPr="00BB6C81" w:rsidRDefault="0032465B" w:rsidP="00741DCE">
            <w:pPr>
              <w:ind w:firstLineChars="11" w:firstLine="19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2465B" w:rsidRPr="00BB6C81" w14:paraId="692F5366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170BDDC4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D47783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73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79DC229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GGGTACCGAGCTCGAATTCGTAA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2896D6" w14:textId="77777777" w:rsidR="0032465B" w:rsidRPr="00BB6C81" w:rsidRDefault="0032465B" w:rsidP="0078743F">
            <w:pPr>
              <w:ind w:firstLineChars="11" w:firstLine="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71D2C3A3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579F7115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AC2043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74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028F77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GGGGATCCTCTAGAGTCGACCT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AB6F1E" w14:textId="77777777" w:rsidR="0032465B" w:rsidRPr="00BB6C81" w:rsidRDefault="0032465B" w:rsidP="0078743F">
            <w:pPr>
              <w:ind w:firstLineChars="11" w:firstLine="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2A580ED9" w14:textId="77777777" w:rsidTr="00167B96">
        <w:tc>
          <w:tcPr>
            <w:tcW w:w="5912" w:type="dxa"/>
            <w:gridSpan w:val="3"/>
            <w:tcBorders>
              <w:bottom w:val="single" w:sz="4" w:space="0" w:color="auto"/>
            </w:tcBorders>
          </w:tcPr>
          <w:p w14:paraId="3DA83A14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Linearization of pCold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C8E076" w14:textId="77777777" w:rsidR="0032465B" w:rsidRPr="00BB6C81" w:rsidRDefault="0032465B" w:rsidP="0078743F">
            <w:pPr>
              <w:ind w:firstLineChars="11" w:firstLine="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2FC57F3" w14:textId="77777777" w:rsidTr="00167B96">
        <w:tc>
          <w:tcPr>
            <w:tcW w:w="0" w:type="auto"/>
          </w:tcPr>
          <w:p w14:paraId="0F3E579A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5B36E5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78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F9CA658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ATGCCTACCTTCGATATGATGA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6544A" w14:textId="77777777" w:rsidR="0032465B" w:rsidRPr="00BB6C81" w:rsidRDefault="0032465B" w:rsidP="0078743F">
            <w:pPr>
              <w:ind w:firstLineChars="11" w:firstLine="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2C258447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15C6E08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9A0F11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79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7E4EBD59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GTCGACCTGCAGTCTAGATAGGTAA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2FB0A" w14:textId="77777777" w:rsidR="0032465B" w:rsidRPr="00BB6C81" w:rsidRDefault="0032465B" w:rsidP="0078743F">
            <w:pPr>
              <w:ind w:firstLineChars="11" w:firstLine="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7490E29B" w14:textId="77777777" w:rsidTr="00167B96">
        <w:tc>
          <w:tcPr>
            <w:tcW w:w="5912" w:type="dxa"/>
            <w:gridSpan w:val="3"/>
            <w:tcBorders>
              <w:bottom w:val="single" w:sz="4" w:space="0" w:color="auto"/>
            </w:tcBorders>
          </w:tcPr>
          <w:p w14:paraId="365062DF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Linearization of pUC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EDDF00" w14:textId="77777777" w:rsidR="0032465B" w:rsidRPr="00BB6C81" w:rsidRDefault="0032465B" w:rsidP="0078743F">
            <w:pPr>
              <w:ind w:firstLineChars="11" w:firstLine="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132005D0" w14:textId="77777777" w:rsidTr="00167B96">
        <w:tc>
          <w:tcPr>
            <w:tcW w:w="0" w:type="auto"/>
          </w:tcPr>
          <w:p w14:paraId="75524BD1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1338656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61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0B5835B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GCTGTTTCCTGTGTGAAATTGTTATC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7D2C7A" w14:textId="77777777" w:rsidR="0032465B" w:rsidRPr="00BB6C81" w:rsidRDefault="0032465B" w:rsidP="0078743F">
            <w:pPr>
              <w:ind w:firstLineChars="11" w:firstLine="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27490C5F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4E8BA699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E831199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62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5470880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GGAAAACCCTGGCGTTACCCA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1E023F" w14:textId="77777777" w:rsidR="0032465B" w:rsidRPr="00BB6C81" w:rsidRDefault="0032465B" w:rsidP="0078743F">
            <w:pPr>
              <w:ind w:firstLineChars="11" w:firstLine="18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024801CF" w14:textId="77777777" w:rsidTr="00167B96">
        <w:tc>
          <w:tcPr>
            <w:tcW w:w="5912" w:type="dxa"/>
            <w:gridSpan w:val="3"/>
            <w:tcBorders>
              <w:bottom w:val="single" w:sz="4" w:space="0" w:color="auto"/>
            </w:tcBorders>
          </w:tcPr>
          <w:p w14:paraId="386C5820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7DA5A2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2821E623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1F7A2064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B396D0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34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5188813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GAGCTCGGTA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AAGAAACCCCAGAATG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291546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3</w:t>
            </w:r>
          </w:p>
        </w:tc>
      </w:tr>
      <w:tr w:rsidR="0032465B" w:rsidRPr="00BB6C81" w14:paraId="4A5C3986" w14:textId="77777777" w:rsidTr="00167B96">
        <w:tc>
          <w:tcPr>
            <w:tcW w:w="0" w:type="auto"/>
          </w:tcPr>
          <w:p w14:paraId="3786A009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2B65282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35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7882BE0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ATGACATTCGGCTCCT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082AB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EA97AA7" w14:textId="77777777" w:rsidTr="00167B96">
        <w:tc>
          <w:tcPr>
            <w:tcW w:w="0" w:type="auto"/>
          </w:tcPr>
          <w:p w14:paraId="4F17B19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B055EA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36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780DE4B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GCCGAATGTCATG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CCAAGATCTGAGGAGGCA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0D3B5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35</w:t>
            </w:r>
          </w:p>
        </w:tc>
      </w:tr>
      <w:tr w:rsidR="0032465B" w:rsidRPr="00BB6C81" w14:paraId="72A14DFE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06D3258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D542D4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37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1599FD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TAGAGGATC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GGTAGTCCTGGATGCTG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56950F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4</w:t>
            </w:r>
          </w:p>
        </w:tc>
      </w:tr>
      <w:tr w:rsidR="0032465B" w:rsidRPr="00BB6C81" w14:paraId="4BD14806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39F8B1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8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067C0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60FD0BCB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36C4F774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D55FED9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34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71E9F47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GAGCTCGGTA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AAGAAACCCCAGAATGC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D13577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3</w:t>
            </w:r>
          </w:p>
        </w:tc>
      </w:tr>
      <w:tr w:rsidR="0032465B" w:rsidRPr="00BB6C81" w14:paraId="49DC210D" w14:textId="77777777" w:rsidTr="00167B96">
        <w:tc>
          <w:tcPr>
            <w:tcW w:w="0" w:type="auto"/>
          </w:tcPr>
          <w:p w14:paraId="66BA445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2DD608E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37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1CDE6F9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ACGCTTGCCTCCTCA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22D1EB" w14:textId="77777777" w:rsidR="0032465B" w:rsidRPr="00BB6C81" w:rsidRDefault="0032465B" w:rsidP="0078743F">
            <w:pPr>
              <w:tabs>
                <w:tab w:val="left" w:pos="86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4D297C7E" w14:textId="77777777" w:rsidTr="00167B96">
        <w:tc>
          <w:tcPr>
            <w:tcW w:w="0" w:type="auto"/>
          </w:tcPr>
          <w:p w14:paraId="1CECD32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46D5A6E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38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23310F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AGGAGGCAAGCGTG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GCTTTCCGAAGTCGAAA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1DC55D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37</w:t>
            </w:r>
          </w:p>
        </w:tc>
      </w:tr>
      <w:tr w:rsidR="0032465B" w:rsidRPr="00BB6C81" w14:paraId="3F215436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4B99C36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4EAAAF3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37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19AD064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TAGAGGATC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GGTAGTCCTGGATGCTG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DD63E50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4</w:t>
            </w:r>
          </w:p>
        </w:tc>
      </w:tr>
      <w:tr w:rsidR="0032465B" w:rsidRPr="00BB6C81" w14:paraId="0A392CAB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A86A97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0E0DED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4C063C0F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4E73615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B6AB39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38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0779091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GAGCTCGGTA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CTTTCCGAAGTCGAAAC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5E91A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3</w:t>
            </w:r>
          </w:p>
        </w:tc>
      </w:tr>
      <w:tr w:rsidR="0032465B" w:rsidRPr="00BB6C81" w14:paraId="557E570E" w14:textId="77777777" w:rsidTr="00167B96">
        <w:tc>
          <w:tcPr>
            <w:tcW w:w="0" w:type="auto"/>
          </w:tcPr>
          <w:p w14:paraId="263AF27A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E7502C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56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9F902B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GGTGGCGACATT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TTCGGGAAGACGCCA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EAA9B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657</w:t>
            </w:r>
          </w:p>
        </w:tc>
      </w:tr>
      <w:tr w:rsidR="0032465B" w:rsidRPr="00BB6C81" w14:paraId="3218173E" w14:textId="77777777" w:rsidTr="00167B96">
        <w:tc>
          <w:tcPr>
            <w:tcW w:w="0" w:type="auto"/>
          </w:tcPr>
          <w:p w14:paraId="6ADE920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795A7A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57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34DB504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ATGTCGCCACCGAGA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264454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4B5ACBA0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61407F5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262E476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58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6E335E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TAGAGGATC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TGGCGACTTCGAAACTC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97606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4</w:t>
            </w:r>
          </w:p>
        </w:tc>
      </w:tr>
      <w:tr w:rsidR="0032465B" w:rsidRPr="00BB6C81" w14:paraId="20195538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42A28C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62C48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1BC97A7D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06E6FC5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66B7BE1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42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47C649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GAGCTCGGTA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ATCCAGATGCAGATTGT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2CE13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3</w:t>
            </w:r>
          </w:p>
        </w:tc>
      </w:tr>
      <w:tr w:rsidR="0032465B" w:rsidRPr="00BB6C81" w14:paraId="63C4BC4C" w14:textId="77777777" w:rsidTr="00167B96">
        <w:tc>
          <w:tcPr>
            <w:tcW w:w="0" w:type="auto"/>
          </w:tcPr>
          <w:p w14:paraId="1B6CD02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87AFBC1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43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118F7C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AAGAAGCTGCCAGGATG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E74167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6E73C80" w14:textId="77777777" w:rsidTr="00167B96">
        <w:tc>
          <w:tcPr>
            <w:tcW w:w="0" w:type="auto"/>
          </w:tcPr>
          <w:p w14:paraId="0D788C13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4A26DE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32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65FD957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CTGGCAGCTTCTTT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AGAACTTCGAACGGTGA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621B9F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643</w:t>
            </w:r>
          </w:p>
        </w:tc>
      </w:tr>
      <w:tr w:rsidR="0032465B" w:rsidRPr="00BB6C81" w14:paraId="53D3AE77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6008CE31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CDB29E2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45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0EE29527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TAGAGGATC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ATCTGACGTTCGAGGAC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0A8AD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4</w:t>
            </w:r>
          </w:p>
        </w:tc>
      </w:tr>
      <w:tr w:rsidR="0032465B" w:rsidRPr="00BB6C81" w14:paraId="03AB0DED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D8FF37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C3E813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6AD17552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5441FBA9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26075F0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59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9992F1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GAGCTCGGTA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TGCGAAGTTCTGCTGC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B1247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3</w:t>
            </w:r>
          </w:p>
        </w:tc>
      </w:tr>
      <w:tr w:rsidR="0032465B" w:rsidRPr="00BB6C81" w14:paraId="0B72FC7B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008EC78D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08A09F9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15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AAD4D34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TAGAGGATC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GCATTGTTCACCTTGTC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77AE9F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4</w:t>
            </w:r>
          </w:p>
        </w:tc>
      </w:tr>
      <w:tr w:rsidR="0032465B" w:rsidRPr="00BB6C81" w14:paraId="56686AD1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4CB1C1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4C265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420A6199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7ED6B435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DCC3EC2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16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F90425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AD5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</w:t>
            </w: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GTTCTCAAGGCA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CACCACGA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4EB1DF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17</w:t>
            </w:r>
          </w:p>
        </w:tc>
      </w:tr>
      <w:tr w:rsidR="0032465B" w:rsidRPr="00BB6C81" w14:paraId="1F2CC414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234EFD2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852A174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17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0508A24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TGCCTTGAGAACG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CTCGCTG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464E0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16</w:t>
            </w:r>
          </w:p>
        </w:tc>
      </w:tr>
      <w:tr w:rsidR="0032465B" w:rsidRPr="00BB6C81" w14:paraId="32D858BA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6B0311" w14:textId="77777777" w:rsidR="0032465B" w:rsidRPr="00BB6C81" w:rsidRDefault="0032465B" w:rsidP="0078743F">
            <w:pPr>
              <w:tabs>
                <w:tab w:val="left" w:pos="1920"/>
              </w:tabs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92, pTAC1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167D0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110F11EE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30D099F5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DAF234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18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2E9E589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0AD5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GAACGAGGATCGCCA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TCGTCCAGA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7AB2F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19</w:t>
            </w:r>
          </w:p>
        </w:tc>
      </w:tr>
      <w:tr w:rsidR="0032465B" w:rsidRPr="00BB6C81" w14:paraId="3222FAE2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0A2F81A6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B8D7AE5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19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DB088D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TGGCGATCCTCGTTC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CGGTTTG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7F992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18</w:t>
            </w:r>
          </w:p>
        </w:tc>
      </w:tr>
      <w:tr w:rsidR="0032465B" w:rsidRPr="00BB6C81" w14:paraId="1BFD8688" w14:textId="77777777" w:rsidTr="00167B96">
        <w:tc>
          <w:tcPr>
            <w:tcW w:w="92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FF6CCC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93</w:t>
            </w:r>
          </w:p>
        </w:tc>
      </w:tr>
      <w:tr w:rsidR="0032465B" w:rsidRPr="00BB6C81" w14:paraId="3B0C82F2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681EE0A1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39C6D70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20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31F1936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CAGTGTCCTGTCCAC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GCCCTGAA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16F6F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21</w:t>
            </w:r>
          </w:p>
        </w:tc>
      </w:tr>
      <w:tr w:rsidR="0032465B" w:rsidRPr="00BB6C81" w14:paraId="7DF43110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6A086071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E68C9C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21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7511EBB9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GTGGACAGGACACTG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GTGCTGTTGTT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8D11E4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20</w:t>
            </w:r>
          </w:p>
        </w:tc>
      </w:tr>
      <w:tr w:rsidR="0032465B" w:rsidRPr="00BB6C81" w14:paraId="6C540A0F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0B3FD4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94, pTAC1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C7C2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5A1003B9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6F12C14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D8DCD49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24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0409332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AAACGAGGAACACCT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GACACGCAA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FD0E07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25</w:t>
            </w:r>
          </w:p>
        </w:tc>
      </w:tr>
      <w:tr w:rsidR="0032465B" w:rsidRPr="00BB6C81" w14:paraId="25E307EF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336BC0AD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7CB78FA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25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3ECD746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AGGTGTTCCTCGTT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TCTTCGGTTAGG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B8B13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24</w:t>
            </w:r>
          </w:p>
        </w:tc>
      </w:tr>
      <w:tr w:rsidR="0032465B" w:rsidRPr="00BB6C81" w14:paraId="46371210" w14:textId="77777777" w:rsidTr="00167B96">
        <w:tc>
          <w:tcPr>
            <w:tcW w:w="92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B41FDD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43</w:t>
            </w:r>
          </w:p>
        </w:tc>
      </w:tr>
      <w:tr w:rsidR="0032465B" w:rsidRPr="00BB6C81" w14:paraId="42C1F8E6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49BCD32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BFDECEA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24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0776B41D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GAGCTCGGTA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GGCCTTCGGTTATGACG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E86D9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3</w:t>
            </w:r>
          </w:p>
        </w:tc>
      </w:tr>
      <w:tr w:rsidR="0032465B" w:rsidRPr="00BB6C81" w14:paraId="34C11256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267679E1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A2E7CEA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52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47ADE1F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TAGAGGATC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AATTCTGGCGGCCCGT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A81F2F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4</w:t>
            </w:r>
          </w:p>
        </w:tc>
      </w:tr>
      <w:tr w:rsidR="0032465B" w:rsidRPr="00BB6C81" w14:paraId="26538517" w14:textId="77777777" w:rsidTr="00167B96">
        <w:tc>
          <w:tcPr>
            <w:tcW w:w="92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DE932EC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44</w:t>
            </w:r>
          </w:p>
        </w:tc>
      </w:tr>
      <w:tr w:rsidR="0032465B" w:rsidRPr="00BB6C81" w14:paraId="4D17F71E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6D2598D9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665A056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93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13C4E57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ATATGGTCTAGAATA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GATTAAATAGCTA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A431D2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694</w:t>
            </w:r>
          </w:p>
        </w:tc>
      </w:tr>
      <w:tr w:rsidR="0032465B" w:rsidRPr="00BB6C81" w14:paraId="77AB7284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2B700BB9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47E792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94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02FB52F9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TATTCTAGACCATAT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AAATTGTTAGAAA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AAC09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693</w:t>
            </w:r>
          </w:p>
        </w:tc>
      </w:tr>
      <w:tr w:rsidR="0032465B" w:rsidRPr="00BB6C81" w14:paraId="70E61E54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552712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51, pTAC1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88D6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53B8BA6D" w14:textId="77777777" w:rsidTr="00167B96">
        <w:tc>
          <w:tcPr>
            <w:tcW w:w="0" w:type="auto"/>
            <w:tcBorders>
              <w:top w:val="single" w:sz="4" w:space="0" w:color="auto"/>
            </w:tcBorders>
          </w:tcPr>
          <w:p w14:paraId="47268243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B602706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99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2C5CD20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TCAAACGAATTCCAT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CACCGACGCATTT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5B041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700</w:t>
            </w:r>
          </w:p>
        </w:tc>
      </w:tr>
      <w:tr w:rsidR="0032465B" w:rsidRPr="00BB6C81" w14:paraId="19C47B80" w14:textId="77777777" w:rsidTr="00167B96">
        <w:tc>
          <w:tcPr>
            <w:tcW w:w="0" w:type="auto"/>
            <w:tcBorders>
              <w:bottom w:val="single" w:sz="4" w:space="0" w:color="auto"/>
            </w:tcBorders>
          </w:tcPr>
          <w:p w14:paraId="70D4B9C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BE8848D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00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1231ECF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ATGGAATTCGTTTGA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AGGAAAATATTCGCAG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5C8E1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699</w:t>
            </w:r>
          </w:p>
        </w:tc>
      </w:tr>
      <w:tr w:rsidR="0032465B" w:rsidRPr="00BB6C81" w14:paraId="02D6B571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C2A13D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TAC1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B05C6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0878D812" w14:textId="77777777" w:rsidTr="00167B96">
        <w:tc>
          <w:tcPr>
            <w:tcW w:w="222" w:type="dxa"/>
            <w:tcBorders>
              <w:top w:val="single" w:sz="4" w:space="0" w:color="auto"/>
            </w:tcBorders>
          </w:tcPr>
          <w:p w14:paraId="01FB5C7D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317CFE0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49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38E922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CGAGCTCGGTA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CACCCCTCCCCCTCA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897C77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3</w:t>
            </w:r>
          </w:p>
        </w:tc>
      </w:tr>
      <w:tr w:rsidR="0032465B" w:rsidRPr="00BB6C81" w14:paraId="16973034" w14:textId="77777777" w:rsidTr="00167B96">
        <w:tc>
          <w:tcPr>
            <w:tcW w:w="222" w:type="dxa"/>
          </w:tcPr>
          <w:p w14:paraId="1F05E150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FA18B6F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40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36F0534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ATGCCGCCTTAGCA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GTCACCGTTCGAAGTTC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5277A9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Tp77</w:t>
            </w:r>
          </w:p>
        </w:tc>
      </w:tr>
      <w:tr w:rsidR="0032465B" w:rsidRPr="00BB6C81" w14:paraId="6AC1418B" w14:textId="77777777" w:rsidTr="00167B96">
        <w:tc>
          <w:tcPr>
            <w:tcW w:w="222" w:type="dxa"/>
          </w:tcPr>
          <w:p w14:paraId="4120EE9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76DFD6F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51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1A0585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TTTCGCGTAAGGAAA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GGTGACGGGGAAGAGG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6A440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Tp18</w:t>
            </w:r>
          </w:p>
        </w:tc>
      </w:tr>
      <w:tr w:rsidR="0032465B" w:rsidRPr="00BB6C81" w14:paraId="66DACDF2" w14:textId="77777777" w:rsidTr="00167B96">
        <w:tc>
          <w:tcPr>
            <w:tcW w:w="222" w:type="dxa"/>
          </w:tcPr>
          <w:p w14:paraId="12FC72C0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9CAEFE3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52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7961C3E2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CTCTAGAGGATCCC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AATTCTGGCGGCCCGTT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A4AF03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ment with Tp74</w:t>
            </w:r>
          </w:p>
        </w:tc>
      </w:tr>
      <w:tr w:rsidR="0032465B" w:rsidRPr="00BB6C81" w14:paraId="029BBCB1" w14:textId="77777777" w:rsidTr="00167B96">
        <w:tc>
          <w:tcPr>
            <w:tcW w:w="222" w:type="dxa"/>
          </w:tcPr>
          <w:p w14:paraId="731B9E2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58FCEF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77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79045AA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GCTAAGGCGGCATTTTA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16D95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2FA54556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2BA2719F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1EDB7C2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18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7AF538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TTCCTTACGCGAAATAC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24823D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4B3717C4" w14:textId="77777777" w:rsidTr="00167B96">
        <w:tc>
          <w:tcPr>
            <w:tcW w:w="5912" w:type="dxa"/>
            <w:gridSpan w:val="3"/>
            <w:tcBorders>
              <w:bottom w:val="single" w:sz="4" w:space="0" w:color="auto"/>
            </w:tcBorders>
          </w:tcPr>
          <w:p w14:paraId="7261D2A6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TAC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DB256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7D310757" w14:textId="77777777" w:rsidTr="00167B96">
        <w:tc>
          <w:tcPr>
            <w:tcW w:w="222" w:type="dxa"/>
          </w:tcPr>
          <w:p w14:paraId="1B97A641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3D1BC3E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375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02F6BF1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CG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GGATCC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GTCAAGAAGGCGCCGA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4CD916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B4F">
              <w:rPr>
                <w:rFonts w:ascii="Times New Roman" w:hAnsi="Times New Roman" w:cs="Times New Roman"/>
                <w:i/>
                <w:sz w:val="16"/>
                <w:szCs w:val="16"/>
              </w:rPr>
              <w:t>Bam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I site</w:t>
            </w:r>
          </w:p>
        </w:tc>
      </w:tr>
      <w:tr w:rsidR="0032465B" w:rsidRPr="00BB6C81" w14:paraId="18F23C84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5CF3999A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85892A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161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8FF8F46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GC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  <w:u w:val="single"/>
              </w:rPr>
              <w:t>TCTAGA</w:t>
            </w:r>
            <w:r w:rsidRPr="00BB6C81">
              <w:rPr>
                <w:rFonts w:ascii="Times New Roman" w:eastAsia="ＭＳ Ｐゴシック" w:hAnsi="Times New Roman" w:cs="Times New Roman"/>
                <w:sz w:val="16"/>
                <w:szCs w:val="16"/>
              </w:rPr>
              <w:t>AAGCGTTCGTCAAATCG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85284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E2B4F">
              <w:rPr>
                <w:rFonts w:ascii="Times New Roman" w:hAnsi="Times New Roman" w:cs="Times New Roman"/>
                <w:i/>
                <w:sz w:val="16"/>
                <w:szCs w:val="16"/>
              </w:rPr>
              <w:t>Xb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I site</w:t>
            </w:r>
          </w:p>
        </w:tc>
      </w:tr>
      <w:tr w:rsidR="0032465B" w:rsidRPr="00BB6C81" w14:paraId="72573E9E" w14:textId="77777777" w:rsidTr="00167B96">
        <w:tc>
          <w:tcPr>
            <w:tcW w:w="59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084E06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eastAsia="ＭＳ Ｐゴシック" w:hAnsi="Times New Roman" w:cs="Times New Roman"/>
                <w:b/>
                <w:sz w:val="16"/>
                <w:szCs w:val="16"/>
              </w:rPr>
              <w:t>pTAC1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A60D40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4F9943C" w14:textId="77777777" w:rsidTr="00167B96">
        <w:tc>
          <w:tcPr>
            <w:tcW w:w="222" w:type="dxa"/>
          </w:tcPr>
          <w:p w14:paraId="180A22A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7E0C9E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69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5AF275E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TCGAAGGTAGGCAT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CACCCCTCCCCCTCA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8629AD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670</w:t>
            </w:r>
          </w:p>
        </w:tc>
      </w:tr>
      <w:tr w:rsidR="0032465B" w:rsidRPr="00BB6C81" w14:paraId="1F303919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65B89916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5D5D24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70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6F10693" w14:textId="77777777" w:rsidR="0032465B" w:rsidRPr="00BB6C81" w:rsidRDefault="0032465B" w:rsidP="0078743F">
            <w:pPr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GACTGCAGGTCGAC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GTCACCGTTCGAAGTTCT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95F6F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omplement with Acp669</w:t>
            </w:r>
          </w:p>
        </w:tc>
      </w:tr>
      <w:tr w:rsidR="0032465B" w:rsidRPr="00BB6C81" w14:paraId="25281EC3" w14:textId="77777777" w:rsidTr="00167B96">
        <w:tc>
          <w:tcPr>
            <w:tcW w:w="5912" w:type="dxa"/>
            <w:gridSpan w:val="3"/>
            <w:tcBorders>
              <w:top w:val="single" w:sz="4" w:space="0" w:color="auto"/>
            </w:tcBorders>
          </w:tcPr>
          <w:p w14:paraId="180B45FB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RT-PC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88761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7D6BCBEA" w14:textId="77777777" w:rsidTr="00167B96">
        <w:tc>
          <w:tcPr>
            <w:tcW w:w="222" w:type="dxa"/>
          </w:tcPr>
          <w:p w14:paraId="0F30EBB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2CFB341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51CB46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ATCTGCACCCGCTCTCT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41D3E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646C3397" w14:textId="77777777" w:rsidTr="00167B96">
        <w:tc>
          <w:tcPr>
            <w:tcW w:w="222" w:type="dxa"/>
          </w:tcPr>
          <w:p w14:paraId="2B7ABF4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F08D69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11D49D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TTTCGTGGTGAGTGCCT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A718B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65DA7165" w14:textId="77777777" w:rsidTr="00167B96">
        <w:tc>
          <w:tcPr>
            <w:tcW w:w="222" w:type="dxa"/>
          </w:tcPr>
          <w:p w14:paraId="26042583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81FDD86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982035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ACCATTGCAACTCCAGA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C81500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0DA2A3D7" w14:textId="77777777" w:rsidTr="00167B96">
        <w:tc>
          <w:tcPr>
            <w:tcW w:w="222" w:type="dxa"/>
          </w:tcPr>
          <w:p w14:paraId="083D2C13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DD09C76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70F2040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TTTCAGGGCGTGGAC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518B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5B3BF33F" w14:textId="77777777" w:rsidTr="00167B96">
        <w:tc>
          <w:tcPr>
            <w:tcW w:w="222" w:type="dxa"/>
          </w:tcPr>
          <w:p w14:paraId="337423C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98D7DB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141D531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CAACAACAGCACCAGTG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0A53C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193F770A" w14:textId="77777777" w:rsidTr="00167B96">
        <w:tc>
          <w:tcPr>
            <w:tcW w:w="222" w:type="dxa"/>
          </w:tcPr>
          <w:p w14:paraId="25EF9373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2F87B44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19DCD66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CTGTCCTCGTAGGTGCA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DD98E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23DC6270" w14:textId="77777777" w:rsidTr="00167B96">
        <w:tc>
          <w:tcPr>
            <w:tcW w:w="222" w:type="dxa"/>
          </w:tcPr>
          <w:p w14:paraId="32C6790D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31EA6F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9F810E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CAAGGACCTAACCGAAGA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ACFFC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1C93920A" w14:textId="77777777" w:rsidTr="00167B96">
        <w:tc>
          <w:tcPr>
            <w:tcW w:w="222" w:type="dxa"/>
          </w:tcPr>
          <w:p w14:paraId="58B91590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F7D1BF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0DA6A6B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AGCCCGGATAGAGGTTG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56F8C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416B362" w14:textId="77777777" w:rsidTr="00167B96">
        <w:tc>
          <w:tcPr>
            <w:tcW w:w="222" w:type="dxa"/>
          </w:tcPr>
          <w:p w14:paraId="64563AA2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B14511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5788D7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TCATGTTCTCGTCCCTC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D7F674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7FA31E65" w14:textId="77777777" w:rsidTr="00167B96">
        <w:tc>
          <w:tcPr>
            <w:tcW w:w="222" w:type="dxa"/>
          </w:tcPr>
          <w:p w14:paraId="65EC7829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BCABAA0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B665E05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CTCGGTGACGAAATAGAG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31D41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F68CA39" w14:textId="77777777" w:rsidTr="00167B96">
        <w:tc>
          <w:tcPr>
            <w:tcW w:w="222" w:type="dxa"/>
          </w:tcPr>
          <w:p w14:paraId="2FD1FBEF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25BAC163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0899CA56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CTGTTCCAGGGGCTC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F3F0C7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CBF21CA" w14:textId="77777777" w:rsidTr="00167B96">
        <w:tc>
          <w:tcPr>
            <w:tcW w:w="222" w:type="dxa"/>
          </w:tcPr>
          <w:p w14:paraId="3222D4EF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D4FA1B2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72FB37CD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CCCCGAGGAATATTACG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98A35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1454C561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0B800C6A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A6903A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9BE83B3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GTCCTACCTTCGGTTCC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CF35E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3BC8E4F" w14:textId="77777777" w:rsidTr="00167B96">
        <w:tc>
          <w:tcPr>
            <w:tcW w:w="5912" w:type="dxa"/>
            <w:gridSpan w:val="3"/>
            <w:tcBorders>
              <w:top w:val="single" w:sz="4" w:space="0" w:color="auto"/>
            </w:tcBorders>
          </w:tcPr>
          <w:p w14:paraId="1324CC85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Primer extens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6B93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40F5B7A6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63AC34EE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0776C32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P14_FITC*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07E9CE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CGGAACCTGTGGTCGA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56CCA4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2872CFCC" w14:textId="77777777" w:rsidTr="00167B96">
        <w:tc>
          <w:tcPr>
            <w:tcW w:w="5912" w:type="dxa"/>
            <w:gridSpan w:val="3"/>
          </w:tcPr>
          <w:p w14:paraId="2D932FC0" w14:textId="3EA377F0" w:rsidR="0032465B" w:rsidRPr="00BB6C81" w:rsidRDefault="00167B96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Quantitative </w:t>
            </w:r>
            <w:r w:rsidR="0032465B"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T-PCR for the </w:t>
            </w:r>
            <w:r w:rsidR="0032465B" w:rsidRPr="00BB6C81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eb</w:t>
            </w:r>
            <w:r w:rsidR="0032465B"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oper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9BA76E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5C05803A" w14:textId="77777777" w:rsidTr="00167B96">
        <w:tc>
          <w:tcPr>
            <w:tcW w:w="222" w:type="dxa"/>
          </w:tcPr>
          <w:p w14:paraId="579A9EBA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1C8195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326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480FB4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ATTGAGGTTGTGCTGGTT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353A2B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B271F13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5A150D9B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4B7D9A8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14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C2606E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GAGAACGCTCTCGCTGC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2C186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165D221F" w14:textId="77777777" w:rsidTr="00167B96">
        <w:tc>
          <w:tcPr>
            <w:tcW w:w="5912" w:type="dxa"/>
            <w:gridSpan w:val="3"/>
          </w:tcPr>
          <w:p w14:paraId="66DFFD3B" w14:textId="7368F273" w:rsidR="0032465B" w:rsidRPr="00BB6C81" w:rsidRDefault="00167B96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Quantitative </w:t>
            </w:r>
            <w:r w:rsidR="0032465B"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RT-PCR for 16SrR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02BEC3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0644844E" w14:textId="77777777" w:rsidTr="00167B96">
        <w:tc>
          <w:tcPr>
            <w:tcW w:w="222" w:type="dxa"/>
          </w:tcPr>
          <w:p w14:paraId="0DF2CC9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369F81B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35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040208D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GGATTTCTTCCAGCAA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2D773F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3BD562FA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0D9464B4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0E801FE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p36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FA13462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CGGCAGTCCCTTTAGAG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63558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64BCC03D" w14:textId="77777777" w:rsidTr="00167B96">
        <w:tc>
          <w:tcPr>
            <w:tcW w:w="5912" w:type="dxa"/>
            <w:gridSpan w:val="3"/>
          </w:tcPr>
          <w:p w14:paraId="0442F47B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SEL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A9B621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285FF111" w14:textId="77777777" w:rsidTr="00167B96">
        <w:tc>
          <w:tcPr>
            <w:tcW w:w="222" w:type="dxa"/>
          </w:tcPr>
          <w:p w14:paraId="3827E37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6D4E1702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M13F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67D58C34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GCCAGGGTTTTCCCAGTCACGA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709710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60B63889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03AFF21F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FE833AE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M13R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A135853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ACAGGAAACAGCTATGACCA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30583F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14A13DA9" w14:textId="77777777" w:rsidTr="00167B96">
        <w:tc>
          <w:tcPr>
            <w:tcW w:w="5912" w:type="dxa"/>
            <w:gridSpan w:val="3"/>
          </w:tcPr>
          <w:p w14:paraId="49A3BCD5" w14:textId="77777777" w:rsidR="0032465B" w:rsidRPr="00BB6C81" w:rsidRDefault="0032465B" w:rsidP="0078743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>EM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9001C9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504796E5" w14:textId="77777777" w:rsidTr="00167B96">
        <w:tc>
          <w:tcPr>
            <w:tcW w:w="222" w:type="dxa"/>
          </w:tcPr>
          <w:p w14:paraId="08C7345F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5D30C7E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646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3729768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TAAAACAGGGCGTGAAAC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272F1F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32465B" w:rsidRPr="00BB6C81" w14:paraId="40260916" w14:textId="77777777" w:rsidTr="00167B96">
        <w:tc>
          <w:tcPr>
            <w:tcW w:w="222" w:type="dxa"/>
          </w:tcPr>
          <w:p w14:paraId="6574B8D7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49E3EE4A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p702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48397316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AGGAAACAGCTATGACCATG</w:t>
            </w: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CCACGCTATCGGTGATG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0E38A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M13 Reverse sequence</w:t>
            </w:r>
          </w:p>
        </w:tc>
      </w:tr>
      <w:tr w:rsidR="0032465B" w:rsidRPr="00BB6C81" w14:paraId="5BF3315B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0E3776AC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00D06A9F" w14:textId="77777777" w:rsidR="0032465B" w:rsidRPr="00BB6C81" w:rsidRDefault="0032465B" w:rsidP="0032465B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M13R_FITC*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569709D6" w14:textId="34FB5404" w:rsidR="00167B96" w:rsidRPr="00BB6C81" w:rsidRDefault="0032465B" w:rsidP="0078743F">
            <w:pPr>
              <w:tabs>
                <w:tab w:val="left" w:pos="58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B6C81">
              <w:rPr>
                <w:rFonts w:ascii="Times New Roman" w:hAnsi="Times New Roman" w:cs="Times New Roman"/>
                <w:sz w:val="16"/>
                <w:szCs w:val="16"/>
              </w:rPr>
              <w:t>ACACAGGAAACAGCTATGACCAT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6139CC" w14:textId="77777777" w:rsidR="0032465B" w:rsidRPr="00BB6C81" w:rsidRDefault="0032465B" w:rsidP="0078743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B96" w:rsidRPr="00BB6C81" w14:paraId="05A4F764" w14:textId="77777777" w:rsidTr="00167B96">
        <w:tc>
          <w:tcPr>
            <w:tcW w:w="5912" w:type="dxa"/>
            <w:gridSpan w:val="3"/>
          </w:tcPr>
          <w:p w14:paraId="20E3F09D" w14:textId="0115E19A" w:rsidR="00167B96" w:rsidRPr="00BB6C81" w:rsidRDefault="00167B96" w:rsidP="001224B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Quantitative </w:t>
            </w:r>
            <w:r w:rsidRPr="00BB6C8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CR for </w:t>
            </w:r>
            <w:r w:rsidR="001224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dsDNA probe corresponding to </w:t>
            </w:r>
            <w:r w:rsidR="001224B7" w:rsidRPr="001224B7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eb</w:t>
            </w:r>
            <w:r w:rsidR="001224B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mo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927BD1" w14:textId="77777777" w:rsidR="00167B96" w:rsidRPr="00BB6C81" w:rsidRDefault="00167B96" w:rsidP="009325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B96" w:rsidRPr="00BB6C81" w14:paraId="257242B8" w14:textId="77777777" w:rsidTr="00167B96">
        <w:tc>
          <w:tcPr>
            <w:tcW w:w="222" w:type="dxa"/>
          </w:tcPr>
          <w:p w14:paraId="24B37179" w14:textId="77777777" w:rsidR="00167B96" w:rsidRPr="00BB6C81" w:rsidRDefault="00167B96" w:rsidP="009325EA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3150700" w14:textId="2A9C9732" w:rsidR="00167B96" w:rsidRPr="00BB6C81" w:rsidRDefault="00167B96" w:rsidP="009325EA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p629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28BA4EE3" w14:textId="3F5F31BD" w:rsidR="00167B96" w:rsidRPr="00BB6C81" w:rsidRDefault="00855C0C" w:rsidP="00932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9325EA">
              <w:rPr>
                <w:rFonts w:ascii="Times New Roman" w:hAnsi="Times New Roman" w:cs="Times New Roman"/>
                <w:sz w:val="16"/>
                <w:szCs w:val="16"/>
              </w:rPr>
              <w:t>TGTCCTACCTTCGGTTCCAC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7123AC" w14:textId="77777777" w:rsidR="00167B96" w:rsidRPr="00BB6C81" w:rsidRDefault="00167B96" w:rsidP="009325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67B96" w:rsidRPr="00BB6C81" w14:paraId="27EAC172" w14:textId="77777777" w:rsidTr="00167B96">
        <w:tc>
          <w:tcPr>
            <w:tcW w:w="222" w:type="dxa"/>
            <w:tcBorders>
              <w:bottom w:val="single" w:sz="4" w:space="0" w:color="auto"/>
            </w:tcBorders>
          </w:tcPr>
          <w:p w14:paraId="2B766064" w14:textId="77777777" w:rsidR="00167B96" w:rsidRPr="00BB6C81" w:rsidRDefault="00167B96" w:rsidP="009325EA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75CA41B" w14:textId="0B7801D4" w:rsidR="00167B96" w:rsidRPr="00BB6C81" w:rsidRDefault="00167B96" w:rsidP="001224B7">
            <w:pPr>
              <w:ind w:rightChars="88" w:right="211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p</w:t>
            </w:r>
            <w:r w:rsidR="001224B7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  <w:tc>
          <w:tcPr>
            <w:tcW w:w="4347" w:type="dxa"/>
            <w:tcBorders>
              <w:top w:val="single" w:sz="4" w:space="0" w:color="auto"/>
              <w:bottom w:val="single" w:sz="4" w:space="0" w:color="auto"/>
            </w:tcBorders>
          </w:tcPr>
          <w:p w14:paraId="3810A076" w14:textId="3EA2E252" w:rsidR="00167B96" w:rsidRPr="00BB6C81" w:rsidRDefault="001224B7" w:rsidP="009325E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224B7">
              <w:rPr>
                <w:rFonts w:ascii="Times New Roman" w:hAnsi="Times New Roman" w:cs="Times New Roman"/>
                <w:sz w:val="16"/>
                <w:szCs w:val="16"/>
              </w:rPr>
              <w:t>TCGGAACCTGTGGTCGACA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E8A40F" w14:textId="77777777" w:rsidR="00167B96" w:rsidRPr="00BB6C81" w:rsidRDefault="00167B96" w:rsidP="009325E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BB95FC7" w14:textId="77777777" w:rsidR="0032465B" w:rsidRPr="00B82BF2" w:rsidRDefault="0032465B" w:rsidP="0032465B">
      <w:pPr>
        <w:rPr>
          <w:sz w:val="16"/>
          <w:szCs w:val="16"/>
        </w:rPr>
      </w:pPr>
      <w:r w:rsidRPr="00B82BF2">
        <w:rPr>
          <w:sz w:val="16"/>
          <w:szCs w:val="16"/>
        </w:rPr>
        <w:t>* FITC-labeled at 5´-end</w:t>
      </w:r>
    </w:p>
    <w:p w14:paraId="53115BC6" w14:textId="77777777" w:rsidR="007204C4" w:rsidRPr="001B3843" w:rsidRDefault="007204C4" w:rsidP="00F14ACE">
      <w:pPr>
        <w:spacing w:line="480" w:lineRule="auto"/>
        <w:rPr>
          <w:rFonts w:cs="Times New Roman"/>
          <w:b/>
          <w:szCs w:val="24"/>
        </w:rPr>
      </w:pPr>
    </w:p>
    <w:sectPr w:rsidR="007204C4" w:rsidRPr="001B3843" w:rsidSect="003346B3">
      <w:footerReference w:type="even" r:id="rId7"/>
      <w:footerReference w:type="default" r:id="rId8"/>
      <w:type w:val="continuous"/>
      <w:pgSz w:w="11900" w:h="16840"/>
      <w:pgMar w:top="1134" w:right="1418" w:bottom="1134" w:left="1418" w:header="567" w:footer="567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A309F9" w14:textId="77777777" w:rsidR="009325EA" w:rsidRDefault="009325EA" w:rsidP="003B4BB4">
      <w:r>
        <w:separator/>
      </w:r>
    </w:p>
  </w:endnote>
  <w:endnote w:type="continuationSeparator" w:id="0">
    <w:p w14:paraId="00819916" w14:textId="77777777" w:rsidR="009325EA" w:rsidRDefault="009325EA" w:rsidP="003B4B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明朝 ProN W3">
    <w:panose1 w:val="02020300000000000000"/>
    <w:charset w:val="4E"/>
    <w:family w:val="auto"/>
    <w:pitch w:val="variable"/>
    <w:sig w:usb0="E00002FF" w:usb1="7AC7FFFF" w:usb2="00000012" w:usb3="00000000" w:csb0="0002000D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Osaka−等幅">
    <w:panose1 w:val="020B0600000000000000"/>
    <w:charset w:val="4E"/>
    <w:family w:val="auto"/>
    <w:pitch w:val="variable"/>
    <w:sig w:usb0="00000007" w:usb1="08070000" w:usb2="00000010" w:usb3="00000000" w:csb0="00020093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20C8D8" w14:textId="77777777" w:rsidR="009325EA" w:rsidRDefault="009325EA" w:rsidP="003A2B8D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3804F466" w14:textId="77777777" w:rsidR="009325EA" w:rsidRDefault="009325EA">
    <w:pPr>
      <w:pStyle w:val="a5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B32B58" w14:textId="77777777" w:rsidR="009325EA" w:rsidRDefault="009325EA" w:rsidP="003A2B8D">
    <w:pPr>
      <w:pStyle w:val="a5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855C0C">
      <w:rPr>
        <w:rStyle w:val="a7"/>
        <w:noProof/>
      </w:rPr>
      <w:t>1</w:t>
    </w:r>
    <w:r>
      <w:rPr>
        <w:rStyle w:val="a7"/>
      </w:rPr>
      <w:fldChar w:fldCharType="end"/>
    </w:r>
  </w:p>
  <w:p w14:paraId="2C6988D5" w14:textId="77777777" w:rsidR="009325EA" w:rsidRDefault="009325EA">
    <w:pPr>
      <w:pStyle w:val="a5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B9A1C8" w14:textId="77777777" w:rsidR="009325EA" w:rsidRDefault="009325EA" w:rsidP="003B4BB4">
      <w:r>
        <w:separator/>
      </w:r>
    </w:p>
  </w:footnote>
  <w:footnote w:type="continuationSeparator" w:id="0">
    <w:p w14:paraId="36DD3680" w14:textId="77777777" w:rsidR="009325EA" w:rsidRDefault="009325EA" w:rsidP="003B4B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480"/>
  <w:drawingGridHorizontalSpacing w:val="110"/>
  <w:drawingGridVerticalSpacing w:val="20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608"/>
    <w:rsid w:val="00006F22"/>
    <w:rsid w:val="0001624E"/>
    <w:rsid w:val="000260A6"/>
    <w:rsid w:val="0003520F"/>
    <w:rsid w:val="00053D1C"/>
    <w:rsid w:val="00063778"/>
    <w:rsid w:val="000B0A06"/>
    <w:rsid w:val="000E57BD"/>
    <w:rsid w:val="00107783"/>
    <w:rsid w:val="001224B7"/>
    <w:rsid w:val="0012268B"/>
    <w:rsid w:val="00127D67"/>
    <w:rsid w:val="00143C63"/>
    <w:rsid w:val="001457CD"/>
    <w:rsid w:val="00146E58"/>
    <w:rsid w:val="001646B7"/>
    <w:rsid w:val="00167B96"/>
    <w:rsid w:val="001700F6"/>
    <w:rsid w:val="00183CB4"/>
    <w:rsid w:val="001977C5"/>
    <w:rsid w:val="001A3F8A"/>
    <w:rsid w:val="001B3843"/>
    <w:rsid w:val="001D264E"/>
    <w:rsid w:val="001E66B4"/>
    <w:rsid w:val="002000D5"/>
    <w:rsid w:val="0021035E"/>
    <w:rsid w:val="00225DE3"/>
    <w:rsid w:val="002273BD"/>
    <w:rsid w:val="002461EA"/>
    <w:rsid w:val="002559A1"/>
    <w:rsid w:val="00265125"/>
    <w:rsid w:val="00277CDB"/>
    <w:rsid w:val="00283F69"/>
    <w:rsid w:val="00287509"/>
    <w:rsid w:val="00296031"/>
    <w:rsid w:val="002A3E8E"/>
    <w:rsid w:val="002D5815"/>
    <w:rsid w:val="002E1D27"/>
    <w:rsid w:val="00316A5E"/>
    <w:rsid w:val="00317884"/>
    <w:rsid w:val="0032465B"/>
    <w:rsid w:val="003346B3"/>
    <w:rsid w:val="0035172E"/>
    <w:rsid w:val="003A2024"/>
    <w:rsid w:val="003A2B8D"/>
    <w:rsid w:val="003B139A"/>
    <w:rsid w:val="003B4BB4"/>
    <w:rsid w:val="003C0C4D"/>
    <w:rsid w:val="003E0385"/>
    <w:rsid w:val="003E52E9"/>
    <w:rsid w:val="003E6295"/>
    <w:rsid w:val="003F7643"/>
    <w:rsid w:val="00400C15"/>
    <w:rsid w:val="0041190B"/>
    <w:rsid w:val="0041713B"/>
    <w:rsid w:val="00444B3F"/>
    <w:rsid w:val="004461BD"/>
    <w:rsid w:val="0047575B"/>
    <w:rsid w:val="00485A86"/>
    <w:rsid w:val="00487B98"/>
    <w:rsid w:val="004D6B00"/>
    <w:rsid w:val="004E47E4"/>
    <w:rsid w:val="004F5C27"/>
    <w:rsid w:val="00500EEE"/>
    <w:rsid w:val="00502852"/>
    <w:rsid w:val="00525DC0"/>
    <w:rsid w:val="00564203"/>
    <w:rsid w:val="00580FAF"/>
    <w:rsid w:val="005A7D28"/>
    <w:rsid w:val="005B67CF"/>
    <w:rsid w:val="005E1D6D"/>
    <w:rsid w:val="005E5E05"/>
    <w:rsid w:val="005F540F"/>
    <w:rsid w:val="005F722E"/>
    <w:rsid w:val="00611867"/>
    <w:rsid w:val="00670ED4"/>
    <w:rsid w:val="00692337"/>
    <w:rsid w:val="0069761A"/>
    <w:rsid w:val="006A4EAA"/>
    <w:rsid w:val="006A621C"/>
    <w:rsid w:val="006C042B"/>
    <w:rsid w:val="006C05CE"/>
    <w:rsid w:val="006E3617"/>
    <w:rsid w:val="006F66FF"/>
    <w:rsid w:val="00702251"/>
    <w:rsid w:val="007204C4"/>
    <w:rsid w:val="007247C6"/>
    <w:rsid w:val="00741DCE"/>
    <w:rsid w:val="00751D45"/>
    <w:rsid w:val="007724D6"/>
    <w:rsid w:val="00775496"/>
    <w:rsid w:val="0078743F"/>
    <w:rsid w:val="007917AB"/>
    <w:rsid w:val="007A7170"/>
    <w:rsid w:val="007C207B"/>
    <w:rsid w:val="007F6B0E"/>
    <w:rsid w:val="00825E25"/>
    <w:rsid w:val="0084173D"/>
    <w:rsid w:val="00841C2C"/>
    <w:rsid w:val="00843357"/>
    <w:rsid w:val="00845338"/>
    <w:rsid w:val="0085180F"/>
    <w:rsid w:val="00852042"/>
    <w:rsid w:val="00855C0C"/>
    <w:rsid w:val="00882F6D"/>
    <w:rsid w:val="008B2429"/>
    <w:rsid w:val="008F1EC2"/>
    <w:rsid w:val="00906013"/>
    <w:rsid w:val="00906D09"/>
    <w:rsid w:val="00910B7E"/>
    <w:rsid w:val="009325EA"/>
    <w:rsid w:val="00933584"/>
    <w:rsid w:val="009400BA"/>
    <w:rsid w:val="009407B6"/>
    <w:rsid w:val="00943582"/>
    <w:rsid w:val="00952EA0"/>
    <w:rsid w:val="009603A2"/>
    <w:rsid w:val="00962A1F"/>
    <w:rsid w:val="00997987"/>
    <w:rsid w:val="009A613C"/>
    <w:rsid w:val="009B5AA7"/>
    <w:rsid w:val="009C2C93"/>
    <w:rsid w:val="009D7216"/>
    <w:rsid w:val="009E65F9"/>
    <w:rsid w:val="009F0D27"/>
    <w:rsid w:val="009F63C3"/>
    <w:rsid w:val="00A45841"/>
    <w:rsid w:val="00A55FD9"/>
    <w:rsid w:val="00A654D2"/>
    <w:rsid w:val="00A80847"/>
    <w:rsid w:val="00A84A3E"/>
    <w:rsid w:val="00A963FE"/>
    <w:rsid w:val="00AB7ED0"/>
    <w:rsid w:val="00AC75A4"/>
    <w:rsid w:val="00AD2CC9"/>
    <w:rsid w:val="00AE072C"/>
    <w:rsid w:val="00AF0CB7"/>
    <w:rsid w:val="00AF7082"/>
    <w:rsid w:val="00B17F69"/>
    <w:rsid w:val="00B23FA1"/>
    <w:rsid w:val="00B405D5"/>
    <w:rsid w:val="00B55A8E"/>
    <w:rsid w:val="00B664F4"/>
    <w:rsid w:val="00B96833"/>
    <w:rsid w:val="00BA6CE0"/>
    <w:rsid w:val="00BB5859"/>
    <w:rsid w:val="00BD253E"/>
    <w:rsid w:val="00BF035E"/>
    <w:rsid w:val="00C01FA4"/>
    <w:rsid w:val="00C055D8"/>
    <w:rsid w:val="00C31F9A"/>
    <w:rsid w:val="00C53A93"/>
    <w:rsid w:val="00C53F8C"/>
    <w:rsid w:val="00C82DA2"/>
    <w:rsid w:val="00CA3BD3"/>
    <w:rsid w:val="00CD76D3"/>
    <w:rsid w:val="00D43337"/>
    <w:rsid w:val="00D74A7A"/>
    <w:rsid w:val="00D93CC2"/>
    <w:rsid w:val="00DA33CB"/>
    <w:rsid w:val="00DC6F12"/>
    <w:rsid w:val="00DD35A6"/>
    <w:rsid w:val="00DF5723"/>
    <w:rsid w:val="00DF6DBB"/>
    <w:rsid w:val="00E10FD7"/>
    <w:rsid w:val="00E1147D"/>
    <w:rsid w:val="00E2053A"/>
    <w:rsid w:val="00E6654E"/>
    <w:rsid w:val="00E96A8D"/>
    <w:rsid w:val="00EB2A96"/>
    <w:rsid w:val="00ED5316"/>
    <w:rsid w:val="00EE091B"/>
    <w:rsid w:val="00EE1608"/>
    <w:rsid w:val="00F0729D"/>
    <w:rsid w:val="00F07E81"/>
    <w:rsid w:val="00F14ACE"/>
    <w:rsid w:val="00F57D82"/>
    <w:rsid w:val="00F64C04"/>
    <w:rsid w:val="00FA1359"/>
    <w:rsid w:val="00FB2BC0"/>
    <w:rsid w:val="00FD343E"/>
    <w:rsid w:val="00FE02CA"/>
    <w:rsid w:val="00FE568D"/>
    <w:rsid w:val="00FF6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2943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ヒラギノ明朝 ProN W3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B7E"/>
    <w:pPr>
      <w:widowControl w:val="0"/>
      <w:jc w:val="both"/>
    </w:pPr>
    <w:rPr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502852"/>
    <w:pPr>
      <w:keepNext/>
      <w:spacing w:line="360" w:lineRule="auto"/>
      <w:outlineLvl w:val="0"/>
    </w:pPr>
    <w:rPr>
      <w:rFonts w:eastAsia="ヒラギノ角ゴ ProN W3" w:cs="Times New Roman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02251"/>
    <w:pPr>
      <w:keepNext/>
      <w:outlineLvl w:val="1"/>
    </w:pPr>
    <w:rPr>
      <w:rFonts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8P">
    <w:name w:val="青野 等幅8P"/>
    <w:basedOn w:val="a"/>
    <w:next w:val="a"/>
    <w:qFormat/>
    <w:rsid w:val="00BF035E"/>
    <w:rPr>
      <w:rFonts w:ascii="Consolas" w:eastAsia="Osaka−等幅" w:hAnsi="Consolas"/>
      <w:sz w:val="16"/>
      <w:szCs w:val="16"/>
    </w:rPr>
  </w:style>
  <w:style w:type="paragraph" w:customStyle="1" w:styleId="21">
    <w:name w:val="青野 見出し2"/>
    <w:basedOn w:val="a3"/>
    <w:next w:val="a"/>
    <w:qFormat/>
    <w:rsid w:val="00BF035E"/>
    <w:pPr>
      <w:keepNext/>
    </w:pPr>
    <w:rPr>
      <w:kern w:val="0"/>
    </w:rPr>
  </w:style>
  <w:style w:type="character" w:customStyle="1" w:styleId="20">
    <w:name w:val="見出し 2 (文字)"/>
    <w:basedOn w:val="a0"/>
    <w:link w:val="2"/>
    <w:uiPriority w:val="9"/>
    <w:rsid w:val="00702251"/>
    <w:rPr>
      <w:rFonts w:cstheme="majorBidi"/>
      <w:b/>
      <w:bCs/>
      <w:sz w:val="24"/>
      <w:szCs w:val="24"/>
    </w:rPr>
  </w:style>
  <w:style w:type="paragraph" w:customStyle="1" w:styleId="11">
    <w:name w:val="青野 見出し1"/>
    <w:basedOn w:val="a3"/>
    <w:next w:val="a"/>
    <w:qFormat/>
    <w:rsid w:val="00BF035E"/>
    <w:pPr>
      <w:keepNext/>
    </w:pPr>
    <w:rPr>
      <w:sz w:val="28"/>
      <w:szCs w:val="28"/>
    </w:rPr>
  </w:style>
  <w:style w:type="paragraph" w:customStyle="1" w:styleId="3">
    <w:name w:val="青野 見出し3"/>
    <w:basedOn w:val="a3"/>
    <w:next w:val="a"/>
    <w:qFormat/>
    <w:rsid w:val="00BF035E"/>
    <w:pPr>
      <w:keepNext/>
    </w:pPr>
  </w:style>
  <w:style w:type="paragraph" w:customStyle="1" w:styleId="a3">
    <w:name w:val="青野 標準ゴシック"/>
    <w:basedOn w:val="a"/>
    <w:qFormat/>
    <w:rsid w:val="00BF035E"/>
    <w:rPr>
      <w:rFonts w:ascii="Helvetica Neue" w:eastAsia="ヒラギノ角ゴ ProN W3" w:hAnsi="Helvetica Neue"/>
      <w:szCs w:val="24"/>
    </w:rPr>
  </w:style>
  <w:style w:type="character" w:customStyle="1" w:styleId="10">
    <w:name w:val="見出し 1 (文字)"/>
    <w:basedOn w:val="a0"/>
    <w:link w:val="1"/>
    <w:uiPriority w:val="9"/>
    <w:rsid w:val="00502852"/>
    <w:rPr>
      <w:rFonts w:eastAsia="ヒラギノ角ゴ ProN W3" w:cs="Times New Roman"/>
      <w:b/>
      <w:bCs/>
      <w:sz w:val="28"/>
      <w:szCs w:val="28"/>
    </w:rPr>
  </w:style>
  <w:style w:type="character" w:styleId="a4">
    <w:name w:val="line number"/>
    <w:basedOn w:val="a0"/>
    <w:uiPriority w:val="99"/>
    <w:semiHidden/>
    <w:unhideWhenUsed/>
    <w:rsid w:val="000B0A06"/>
  </w:style>
  <w:style w:type="paragraph" w:styleId="a5">
    <w:name w:val="footer"/>
    <w:basedOn w:val="a"/>
    <w:link w:val="a6"/>
    <w:uiPriority w:val="99"/>
    <w:unhideWhenUsed/>
    <w:rsid w:val="003B4B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4BB4"/>
    <w:rPr>
      <w:sz w:val="24"/>
      <w:szCs w:val="20"/>
    </w:rPr>
  </w:style>
  <w:style w:type="character" w:styleId="a7">
    <w:name w:val="page number"/>
    <w:basedOn w:val="a0"/>
    <w:uiPriority w:val="99"/>
    <w:semiHidden/>
    <w:unhideWhenUsed/>
    <w:rsid w:val="003B4BB4"/>
  </w:style>
  <w:style w:type="character" w:styleId="a8">
    <w:name w:val="annotation reference"/>
    <w:basedOn w:val="a0"/>
    <w:uiPriority w:val="99"/>
    <w:semiHidden/>
    <w:unhideWhenUsed/>
    <w:rsid w:val="00DD35A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D35A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D35A6"/>
    <w:rPr>
      <w:sz w:val="24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D35A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D35A6"/>
    <w:rPr>
      <w:b/>
      <w:bCs/>
      <w:sz w:val="24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D35A6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D35A6"/>
    <w:rPr>
      <w:rFonts w:ascii="ヒラギノ角ゴ ProN W3" w:eastAsia="ヒラギノ角ゴ ProN W3"/>
      <w:sz w:val="18"/>
      <w:szCs w:val="18"/>
    </w:rPr>
  </w:style>
  <w:style w:type="table" w:styleId="af">
    <w:name w:val="Table Grid"/>
    <w:basedOn w:val="a1"/>
    <w:uiPriority w:val="59"/>
    <w:rsid w:val="00A963FE"/>
    <w:rPr>
      <w:rFonts w:ascii="Helvetica Neue" w:eastAsia="ヒラギノ角ゴ ProN W3" w:hAnsi="Helvetica Neue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ヒラギノ明朝 ProN W3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0B7E"/>
    <w:pPr>
      <w:widowControl w:val="0"/>
      <w:jc w:val="both"/>
    </w:pPr>
    <w:rPr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502852"/>
    <w:pPr>
      <w:keepNext/>
      <w:spacing w:line="360" w:lineRule="auto"/>
      <w:outlineLvl w:val="0"/>
    </w:pPr>
    <w:rPr>
      <w:rFonts w:eastAsia="ヒラギノ角ゴ ProN W3" w:cs="Times New Roman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702251"/>
    <w:pPr>
      <w:keepNext/>
      <w:outlineLvl w:val="1"/>
    </w:pPr>
    <w:rPr>
      <w:rFonts w:cstheme="majorBidi"/>
      <w:b/>
      <w:bCs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8P">
    <w:name w:val="青野 等幅8P"/>
    <w:basedOn w:val="a"/>
    <w:next w:val="a"/>
    <w:qFormat/>
    <w:rsid w:val="00BF035E"/>
    <w:rPr>
      <w:rFonts w:ascii="Consolas" w:eastAsia="Osaka−等幅" w:hAnsi="Consolas"/>
      <w:sz w:val="16"/>
      <w:szCs w:val="16"/>
    </w:rPr>
  </w:style>
  <w:style w:type="paragraph" w:customStyle="1" w:styleId="21">
    <w:name w:val="青野 見出し2"/>
    <w:basedOn w:val="a3"/>
    <w:next w:val="a"/>
    <w:qFormat/>
    <w:rsid w:val="00BF035E"/>
    <w:pPr>
      <w:keepNext/>
    </w:pPr>
    <w:rPr>
      <w:kern w:val="0"/>
    </w:rPr>
  </w:style>
  <w:style w:type="character" w:customStyle="1" w:styleId="20">
    <w:name w:val="見出し 2 (文字)"/>
    <w:basedOn w:val="a0"/>
    <w:link w:val="2"/>
    <w:uiPriority w:val="9"/>
    <w:rsid w:val="00702251"/>
    <w:rPr>
      <w:rFonts w:cstheme="majorBidi"/>
      <w:b/>
      <w:bCs/>
      <w:sz w:val="24"/>
      <w:szCs w:val="24"/>
    </w:rPr>
  </w:style>
  <w:style w:type="paragraph" w:customStyle="1" w:styleId="11">
    <w:name w:val="青野 見出し1"/>
    <w:basedOn w:val="a3"/>
    <w:next w:val="a"/>
    <w:qFormat/>
    <w:rsid w:val="00BF035E"/>
    <w:pPr>
      <w:keepNext/>
    </w:pPr>
    <w:rPr>
      <w:sz w:val="28"/>
      <w:szCs w:val="28"/>
    </w:rPr>
  </w:style>
  <w:style w:type="paragraph" w:customStyle="1" w:styleId="3">
    <w:name w:val="青野 見出し3"/>
    <w:basedOn w:val="a3"/>
    <w:next w:val="a"/>
    <w:qFormat/>
    <w:rsid w:val="00BF035E"/>
    <w:pPr>
      <w:keepNext/>
    </w:pPr>
  </w:style>
  <w:style w:type="paragraph" w:customStyle="1" w:styleId="a3">
    <w:name w:val="青野 標準ゴシック"/>
    <w:basedOn w:val="a"/>
    <w:qFormat/>
    <w:rsid w:val="00BF035E"/>
    <w:rPr>
      <w:rFonts w:ascii="Helvetica Neue" w:eastAsia="ヒラギノ角ゴ ProN W3" w:hAnsi="Helvetica Neue"/>
      <w:szCs w:val="24"/>
    </w:rPr>
  </w:style>
  <w:style w:type="character" w:customStyle="1" w:styleId="10">
    <w:name w:val="見出し 1 (文字)"/>
    <w:basedOn w:val="a0"/>
    <w:link w:val="1"/>
    <w:uiPriority w:val="9"/>
    <w:rsid w:val="00502852"/>
    <w:rPr>
      <w:rFonts w:eastAsia="ヒラギノ角ゴ ProN W3" w:cs="Times New Roman"/>
      <w:b/>
      <w:bCs/>
      <w:sz w:val="28"/>
      <w:szCs w:val="28"/>
    </w:rPr>
  </w:style>
  <w:style w:type="character" w:styleId="a4">
    <w:name w:val="line number"/>
    <w:basedOn w:val="a0"/>
    <w:uiPriority w:val="99"/>
    <w:semiHidden/>
    <w:unhideWhenUsed/>
    <w:rsid w:val="000B0A06"/>
  </w:style>
  <w:style w:type="paragraph" w:styleId="a5">
    <w:name w:val="footer"/>
    <w:basedOn w:val="a"/>
    <w:link w:val="a6"/>
    <w:uiPriority w:val="99"/>
    <w:unhideWhenUsed/>
    <w:rsid w:val="003B4B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B4BB4"/>
    <w:rPr>
      <w:sz w:val="24"/>
      <w:szCs w:val="20"/>
    </w:rPr>
  </w:style>
  <w:style w:type="character" w:styleId="a7">
    <w:name w:val="page number"/>
    <w:basedOn w:val="a0"/>
    <w:uiPriority w:val="99"/>
    <w:semiHidden/>
    <w:unhideWhenUsed/>
    <w:rsid w:val="003B4BB4"/>
  </w:style>
  <w:style w:type="character" w:styleId="a8">
    <w:name w:val="annotation reference"/>
    <w:basedOn w:val="a0"/>
    <w:uiPriority w:val="99"/>
    <w:semiHidden/>
    <w:unhideWhenUsed/>
    <w:rsid w:val="00DD35A6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D35A6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D35A6"/>
    <w:rPr>
      <w:sz w:val="24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DD35A6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D35A6"/>
    <w:rPr>
      <w:b/>
      <w:bCs/>
      <w:sz w:val="24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DD35A6"/>
    <w:rPr>
      <w:rFonts w:ascii="ヒラギノ角ゴ ProN W3" w:eastAsia="ヒラギノ角ゴ ProN W3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D35A6"/>
    <w:rPr>
      <w:rFonts w:ascii="ヒラギノ角ゴ ProN W3" w:eastAsia="ヒラギノ角ゴ ProN W3"/>
      <w:sz w:val="18"/>
      <w:szCs w:val="18"/>
    </w:rPr>
  </w:style>
  <w:style w:type="table" w:styleId="af">
    <w:name w:val="Table Grid"/>
    <w:basedOn w:val="a1"/>
    <w:uiPriority w:val="59"/>
    <w:rsid w:val="00A963FE"/>
    <w:rPr>
      <w:rFonts w:ascii="Helvetica Neue" w:eastAsia="ヒラギノ角ゴ ProN W3" w:hAnsi="Helvetica Neue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7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402</Characters>
  <Application>Microsoft Macintosh Word</Application>
  <DocSecurity>0</DocSecurity>
  <Lines>28</Lines>
  <Paragraphs>7</Paragraphs>
  <ScaleCrop>false</ScaleCrop>
  <Company/>
  <LinksUpToDate>false</LinksUpToDate>
  <CharactersWithSpaces>3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no Toshihiro</dc:creator>
  <cp:keywords/>
  <dc:description/>
  <cp:lastModifiedBy>Aono Toshihiro</cp:lastModifiedBy>
  <cp:revision>3</cp:revision>
  <cp:lastPrinted>2017-04-05T08:41:00Z</cp:lastPrinted>
  <dcterms:created xsi:type="dcterms:W3CDTF">2017-07-04T02:29:00Z</dcterms:created>
  <dcterms:modified xsi:type="dcterms:W3CDTF">2017-07-04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nas"/&gt;&lt;hasBiblio/&gt;&lt;format class="21"/&gt;&lt;count citations="61" publications="37"/&gt;&lt;/info&gt;PAPERS2_INFO_END</vt:lpwstr>
  </property>
</Properties>
</file>